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722" w:rsidRPr="004D1A74" w:rsidRDefault="00E42C62" w:rsidP="003A0722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Additional file 4:</w:t>
      </w:r>
      <w:r w:rsidR="003A0722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3A072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</w:t>
      </w:r>
      <w:r w:rsidR="003A072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4. Conventional predictive/ prognostic markers – significant correlations</w:t>
      </w:r>
    </w:p>
    <w:tbl>
      <w:tblPr>
        <w:tblW w:w="7083" w:type="dxa"/>
        <w:tblCellMar>
          <w:left w:w="70" w:type="dxa"/>
          <w:right w:w="70" w:type="dxa"/>
        </w:tblCellMar>
        <w:tblLook w:val="04A0"/>
      </w:tblPr>
      <w:tblGrid>
        <w:gridCol w:w="3280"/>
        <w:gridCol w:w="968"/>
        <w:gridCol w:w="992"/>
        <w:gridCol w:w="851"/>
        <w:gridCol w:w="992"/>
      </w:tblGrid>
      <w:tr w:rsidR="003A0722" w:rsidRPr="002A2F40" w:rsidTr="00832464">
        <w:trPr>
          <w:trHeight w:val="42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Chi-Square</w:t>
            </w:r>
          </w:p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Spearman Correlation</w:t>
            </w:r>
          </w:p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Kappa</w:t>
            </w:r>
          </w:p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 xml:space="preserve">Fisher's </w:t>
            </w:r>
          </w:p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exact test</w:t>
            </w:r>
          </w:p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</w:tr>
      <w:tr w:rsidR="003A0722" w:rsidRPr="002A2F40" w:rsidTr="00832464">
        <w:trPr>
          <w:trHeight w:val="300"/>
        </w:trPr>
        <w:tc>
          <w:tcPr>
            <w:tcW w:w="7083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vs. Conventional predictive/ prognostic markers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PR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HER2 IH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EGF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CK5/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EGF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8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HER2 IH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CK5/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IHC * CK5/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IHC * HER2 FIS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CK5/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300"/>
        </w:trPr>
        <w:tc>
          <w:tcPr>
            <w:tcW w:w="708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vs. Tumor progression markers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PTEN IHC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24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2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PTEN FIS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 0.1570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Ki-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PIK3CA IH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8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PIK3CA IH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7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Ki-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IHC * PTEN FIS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 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IHC * p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IHC * Ki-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p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CK5/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CK5/6 * PIK3C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CK5/6 * p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CK5/6 * Ki-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300"/>
        </w:trPr>
        <w:tc>
          <w:tcPr>
            <w:tcW w:w="708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vs. Stem cell markers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mTOR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SOX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9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8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SOX9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8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SLUG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SLUG, nuclea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6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CD 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8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 * TWIST, nuclea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E-Cadher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3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mTO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9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CD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R * CD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* CD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HER2 * CD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mTo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SOX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SOX9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1</w:t>
            </w:r>
          </w:p>
        </w:tc>
      </w:tr>
      <w:tr w:rsidR="003A0722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lastRenderedPageBreak/>
              <w:t>EGFR * SOX9, nuclea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</w:tr>
      <w:tr w:rsidR="003A0722" w:rsidRPr="004D1A74" w:rsidTr="0083246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GFR * TWIST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22" w:rsidRPr="004D1A74" w:rsidRDefault="003A0722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9</w:t>
            </w:r>
          </w:p>
        </w:tc>
      </w:tr>
    </w:tbl>
    <w:p w:rsidR="00BF1F82" w:rsidRDefault="00BF1F82">
      <w:bookmarkStart w:id="0" w:name="_GoBack"/>
      <w:bookmarkEnd w:id="0"/>
    </w:p>
    <w:sectPr w:rsidR="00BF1F82" w:rsidSect="004E25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872B7"/>
    <w:rsid w:val="00043FC3"/>
    <w:rsid w:val="003A0722"/>
    <w:rsid w:val="004872B7"/>
    <w:rsid w:val="004E254C"/>
    <w:rsid w:val="007F078A"/>
    <w:rsid w:val="00BF1F82"/>
    <w:rsid w:val="00E42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2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072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5</Characters>
  <Application>Microsoft Office Word</Application>
  <DocSecurity>0</DocSecurity>
  <Lines>14</Lines>
  <Paragraphs>4</Paragraphs>
  <ScaleCrop>false</ScaleCrop>
  <Company>UniversitätsSpital Zürich</Company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 Zsuzsanna</dc:creator>
  <cp:keywords/>
  <dc:description/>
  <cp:lastModifiedBy>0012761</cp:lastModifiedBy>
  <cp:revision>3</cp:revision>
  <dcterms:created xsi:type="dcterms:W3CDTF">2018-03-27T16:45:00Z</dcterms:created>
  <dcterms:modified xsi:type="dcterms:W3CDTF">2018-05-02T03:55:00Z</dcterms:modified>
</cp:coreProperties>
</file>